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3077"/>
        <w:gridCol w:w="3077"/>
      </w:tblGrid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Biomarkers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</w:rPr>
              <w:t>Raw coefficients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</w:rPr>
              <w:t>Standardized coefficients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c5orf4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1.39E+02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0.694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macf1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1.40E+01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0.416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copz1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4.40E+01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0.386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znf160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6.69E+06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0.335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mpp1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2.00E+00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508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pkm2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9.00E+00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0.179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znf134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9.20E+01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286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slc14a1-s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.74E+04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279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wls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8.00E+00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228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prg3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6.52E+04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0.085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map4k1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1.00E+00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0.034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slc14a1-l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.00E+00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144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eftud2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2.35E+04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0.280</w:t>
            </w:r>
          </w:p>
        </w:tc>
      </w:tr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" w:ascii="Times" w:hAnsi="Times"/>
              </w:rPr>
              <w:t>Eigenvalue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" w:ascii="Times" w:hAnsi="Times"/>
                <w:color w:val="000000"/>
              </w:rPr>
              <w:t>2.7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actInformation">
    <w:name w:val="Contact Information"/>
    <w:basedOn w:val="Normal"/>
    <w:qFormat/>
    <w:pPr>
      <w:spacing w:lineRule="auto" w:line="276" w:before="0" w:after="400"/>
      <w:ind w:left="288" w:hanging="0"/>
      <w:jc w:val="both"/>
    </w:pPr>
    <w:rPr>
      <w:rFonts w:ascii="Calibri" w:hAnsi="Calibri" w:cs="Calibri"/>
      <w:sz w:val="20"/>
      <w:szCs w:val="20"/>
      <w:lang w:bidi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both"/>
    </w:pPr>
    <w:rPr>
      <w:rFonts w:ascii="Calibri" w:hAnsi="Calibri" w:cs="Calibri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9:50:00Z</dcterms:created>
  <dc:creator>Judy Potashkin</dc:creator>
  <dc:description/>
  <cp:keywords/>
  <dc:language>en-US</dc:language>
  <cp:lastModifiedBy>Judy Potashkin</cp:lastModifiedBy>
  <dcterms:modified xsi:type="dcterms:W3CDTF">2012-08-02T19:50:00Z</dcterms:modified>
  <cp:revision>1</cp:revision>
  <dc:subject/>
  <dc:title>Biomarkers</dc:title>
</cp:coreProperties>
</file>